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7C4C8" w14:textId="35075211" w:rsidR="000C0C76" w:rsidRPr="00F0036B" w:rsidRDefault="004A0635" w:rsidP="000C0C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0C0C76" w:rsidRPr="00F0036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</w:t>
      </w:r>
      <w:r w:rsidRPr="00F0036B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0C0C76" w:rsidRPr="00F0036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C0C76" w:rsidRPr="00F00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5A68">
        <w:rPr>
          <w:rFonts w:ascii="Times New Roman" w:hAnsi="Times New Roman" w:cs="Times New Roman"/>
          <w:sz w:val="24"/>
          <w:szCs w:val="24"/>
          <w:lang w:val="en-US"/>
        </w:rPr>
        <w:t>Table listing p</w:t>
      </w:r>
      <w:r w:rsidR="00740040" w:rsidRPr="00F0036B">
        <w:rPr>
          <w:rFonts w:ascii="Times New Roman" w:hAnsi="Times New Roman" w:cs="Times New Roman"/>
          <w:sz w:val="24"/>
          <w:szCs w:val="24"/>
          <w:lang w:val="en-US"/>
        </w:rPr>
        <w:t>articipating study cats with feline infectious peritonitis (FIP), including signalment, number of additional cats in the household, corresponding healthy partner cats (</w:t>
      </w:r>
      <w:proofErr w:type="spellStart"/>
      <w:r w:rsidR="00740040" w:rsidRPr="00F0036B">
        <w:rPr>
          <w:rFonts w:ascii="Times New Roman" w:hAnsi="Times New Roman" w:cs="Times New Roman"/>
          <w:sz w:val="24"/>
          <w:szCs w:val="24"/>
          <w:lang w:val="en-US"/>
        </w:rPr>
        <w:t>Kp</w:t>
      </w:r>
      <w:proofErr w:type="spellEnd"/>
      <w:r w:rsidR="00740040" w:rsidRPr="00F0036B">
        <w:rPr>
          <w:rFonts w:ascii="Times New Roman" w:hAnsi="Times New Roman" w:cs="Times New Roman"/>
          <w:sz w:val="24"/>
          <w:szCs w:val="24"/>
          <w:lang w:val="en-US"/>
        </w:rPr>
        <w:t xml:space="preserve"> cats), method of diagnosis of feline infectious peritonitis (FIP), FIP-associated signs, </w:t>
      </w:r>
      <w:proofErr w:type="spellStart"/>
      <w:r w:rsidR="00740040" w:rsidRPr="00F0036B">
        <w:rPr>
          <w:rFonts w:ascii="Times New Roman" w:hAnsi="Times New Roman" w:cs="Times New Roman"/>
          <w:sz w:val="24"/>
          <w:szCs w:val="24"/>
          <w:lang w:val="en-US"/>
        </w:rPr>
        <w:t>Xraphconn</w:t>
      </w:r>
      <w:proofErr w:type="spellEnd"/>
      <w:r w:rsidR="00740040" w:rsidRPr="005242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740040" w:rsidRPr="00F0036B">
        <w:rPr>
          <w:rFonts w:ascii="Times New Roman" w:hAnsi="Times New Roman" w:cs="Times New Roman"/>
          <w:sz w:val="24"/>
          <w:szCs w:val="24"/>
          <w:lang w:val="en-US"/>
        </w:rPr>
        <w:t xml:space="preserve"> treatment dose, other diseases at the start of and developing during treatment, adverse effects, and additional symptomatic therapy (table adapted from </w:t>
      </w:r>
      <w:r w:rsidR="00524258" w:rsidRPr="00BA637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24258" w:rsidRPr="00BA6372">
        <w:rPr>
          <w:rFonts w:ascii="Times New Roman" w:hAnsi="Times New Roman" w:cs="Times New Roman"/>
          <w:lang w:val="en-US"/>
        </w:rPr>
        <w:t>31,4</w:t>
      </w:r>
      <w:r w:rsidR="009D29FD" w:rsidRPr="00BA6372">
        <w:rPr>
          <w:rFonts w:ascii="Times New Roman" w:hAnsi="Times New Roman" w:cs="Times New Roman"/>
          <w:lang w:val="en-US"/>
        </w:rPr>
        <w:t>2</w:t>
      </w:r>
      <w:r w:rsidR="00BA6372" w:rsidRPr="00BA6372">
        <w:rPr>
          <w:rFonts w:ascii="Times New Roman" w:hAnsi="Times New Roman" w:cs="Times New Roman"/>
          <w:lang w:val="en-US"/>
        </w:rPr>
        <w:t>))</w:t>
      </w:r>
      <w:r w:rsidR="00740040" w:rsidRPr="00BA63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40040" w:rsidRPr="00F0036B" w:rsidDel="007400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CB82A5" w14:textId="77777777" w:rsidR="00214AFB" w:rsidRPr="00F0036B" w:rsidRDefault="00214A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27E617" w14:textId="28C0A947" w:rsidR="00F0036B" w:rsidRPr="00524258" w:rsidRDefault="00F0036B">
      <w:pPr>
        <w:rPr>
          <w:rFonts w:ascii="Times New Roman" w:hAnsi="Times New Roman" w:cs="Times New Roman"/>
          <w:sz w:val="24"/>
          <w:szCs w:val="24"/>
          <w:lang w:val="en-US"/>
        </w:rPr>
        <w:sectPr w:rsidR="00F0036B" w:rsidRPr="0052425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332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1276"/>
        <w:gridCol w:w="1417"/>
        <w:gridCol w:w="1276"/>
        <w:gridCol w:w="2410"/>
        <w:gridCol w:w="1701"/>
        <w:gridCol w:w="1134"/>
        <w:gridCol w:w="1842"/>
        <w:gridCol w:w="1559"/>
      </w:tblGrid>
      <w:tr w:rsidR="000C0C76" w:rsidRPr="00F0036B" w14:paraId="2A880AA4" w14:textId="77777777" w:rsidTr="00614CF2">
        <w:trPr>
          <w:trHeight w:val="499"/>
        </w:trPr>
        <w:tc>
          <w:tcPr>
            <w:tcW w:w="710" w:type="dxa"/>
            <w:vMerge w:val="restart"/>
            <w:vAlign w:val="center"/>
            <w:hideMark/>
          </w:tcPr>
          <w:p w14:paraId="15059C84" w14:textId="5A62F117" w:rsidR="000C0C76" w:rsidRPr="00F0036B" w:rsidRDefault="000C0C76" w:rsidP="00A6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6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 </w:t>
            </w: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</w:t>
            </w:r>
            <w:r w:rsidR="00A67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67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="00A67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P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3521E11" w14:textId="4A591F09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months) at time of study inclusion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0FCC76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ditional cats in the household (number)</w:t>
            </w:r>
          </w:p>
        </w:tc>
        <w:tc>
          <w:tcPr>
            <w:tcW w:w="1276" w:type="dxa"/>
            <w:vMerge w:val="restart"/>
            <w:vAlign w:val="center"/>
          </w:tcPr>
          <w:p w14:paraId="20E48738" w14:textId="73F49ED9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ve control partner cat (</w:t>
            </w:r>
            <w:proofErr w:type="spellStart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p</w:t>
            </w:r>
            <w:proofErr w:type="spellEnd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vMerge w:val="restart"/>
            <w:vAlign w:val="center"/>
          </w:tcPr>
          <w:p w14:paraId="176E5042" w14:textId="27029B8B" w:rsidR="000C0C76" w:rsidRPr="00F0036B" w:rsidRDefault="0073149E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0C0C76"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sociated study day (after treatment initiation) of the partner cat with FIP, on which the samples of each </w:t>
            </w:r>
            <w:proofErr w:type="spellStart"/>
            <w:r w:rsidR="000C0C76"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p</w:t>
            </w:r>
            <w:proofErr w:type="spellEnd"/>
            <w:r w:rsidR="000C0C76"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ere collected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63492A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P-</w:t>
            </w:r>
            <w:proofErr w:type="spellStart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</w:t>
            </w:r>
            <w:proofErr w:type="spellEnd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nal</w:t>
            </w:r>
            <w:proofErr w:type="spellEnd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9EC2E6C" w14:textId="58087AE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</w:t>
            </w:r>
          </w:p>
        </w:tc>
        <w:tc>
          <w:tcPr>
            <w:tcW w:w="1842" w:type="dxa"/>
            <w:vMerge w:val="restart"/>
            <w:vAlign w:val="center"/>
            <w:hideMark/>
          </w:tcPr>
          <w:p w14:paraId="54BDBFF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verse effects and duration (on days of treatment)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365916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itional </w:t>
            </w:r>
            <w:proofErr w:type="spellStart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atic</w:t>
            </w:r>
            <w:proofErr w:type="spellEnd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</w:t>
            </w:r>
            <w:proofErr w:type="spellEnd"/>
          </w:p>
        </w:tc>
      </w:tr>
      <w:tr w:rsidR="000C0C76" w:rsidRPr="00F0036B" w14:paraId="43927632" w14:textId="77777777" w:rsidTr="00614CF2">
        <w:trPr>
          <w:trHeight w:val="525"/>
        </w:trPr>
        <w:tc>
          <w:tcPr>
            <w:tcW w:w="710" w:type="dxa"/>
            <w:vMerge/>
            <w:vAlign w:val="center"/>
            <w:hideMark/>
          </w:tcPr>
          <w:p w14:paraId="400CF07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B7222F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5967EB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889564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52672A7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E03E3C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14:paraId="6646CD2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O4"/>
            <w:r w:rsidRPr="00F0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kg q 24h)</w:t>
            </w:r>
            <w:bookmarkEnd w:id="0"/>
          </w:p>
        </w:tc>
        <w:tc>
          <w:tcPr>
            <w:tcW w:w="1842" w:type="dxa"/>
            <w:vMerge/>
            <w:vAlign w:val="center"/>
            <w:hideMark/>
          </w:tcPr>
          <w:p w14:paraId="4538DB9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C8E8BB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0C76" w:rsidRPr="00F0036B" w14:paraId="423809B4" w14:textId="77777777" w:rsidTr="00614CF2">
        <w:trPr>
          <w:trHeight w:val="476"/>
        </w:trPr>
        <w:tc>
          <w:tcPr>
            <w:tcW w:w="710" w:type="dxa"/>
            <w:vMerge w:val="restart"/>
            <w:vAlign w:val="center"/>
            <w:hideMark/>
          </w:tcPr>
          <w:p w14:paraId="64CD3507" w14:textId="5161289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1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F7837B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F0CDCB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5CC52F32" w14:textId="7ED90151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10</w:t>
            </w:r>
          </w:p>
        </w:tc>
        <w:tc>
          <w:tcPr>
            <w:tcW w:w="2410" w:type="dxa"/>
            <w:vMerge w:val="restart"/>
            <w:vAlign w:val="center"/>
          </w:tcPr>
          <w:p w14:paraId="22F7EE9E" w14:textId="66147383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45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A355C6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ocula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4C27025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10 mg/kg</w:t>
            </w:r>
          </w:p>
        </w:tc>
        <w:tc>
          <w:tcPr>
            <w:tcW w:w="1842" w:type="dxa"/>
            <w:vMerge w:val="restart"/>
            <w:vAlign w:val="center"/>
            <w:hideMark/>
          </w:tcPr>
          <w:p w14:paraId="0F92519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end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7C9D865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fluid therapy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, metamizole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0C0C76" w:rsidRPr="00F0036B" w14:paraId="29EF35D3" w14:textId="77777777" w:rsidTr="00614CF2">
        <w:trPr>
          <w:trHeight w:val="476"/>
        </w:trPr>
        <w:tc>
          <w:tcPr>
            <w:tcW w:w="710" w:type="dxa"/>
            <w:vMerge/>
            <w:vAlign w:val="center"/>
            <w:hideMark/>
          </w:tcPr>
          <w:p w14:paraId="7AD9248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75ACBE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CCA801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1761D8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7429A5D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17CD82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D7DD40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4F3B9AF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F7656D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6C65AE06" w14:textId="77777777" w:rsidTr="00614CF2">
        <w:trPr>
          <w:trHeight w:val="1611"/>
        </w:trPr>
        <w:tc>
          <w:tcPr>
            <w:tcW w:w="710" w:type="dxa"/>
            <w:vAlign w:val="center"/>
            <w:hideMark/>
          </w:tcPr>
          <w:p w14:paraId="58F0BBE3" w14:textId="3524DF3F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2</w:t>
            </w:r>
          </w:p>
        </w:tc>
        <w:tc>
          <w:tcPr>
            <w:tcW w:w="1276" w:type="dxa"/>
            <w:vAlign w:val="center"/>
            <w:hideMark/>
          </w:tcPr>
          <w:p w14:paraId="2664E44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17" w:type="dxa"/>
            <w:vAlign w:val="center"/>
            <w:hideMark/>
          </w:tcPr>
          <w:p w14:paraId="2A585C6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Align w:val="center"/>
          </w:tcPr>
          <w:p w14:paraId="2523708F" w14:textId="5BA307DF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12</w:t>
            </w:r>
          </w:p>
        </w:tc>
        <w:tc>
          <w:tcPr>
            <w:tcW w:w="2410" w:type="dxa"/>
            <w:vAlign w:val="center"/>
          </w:tcPr>
          <w:p w14:paraId="15E4EAEC" w14:textId="1871D6F9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43</w:t>
            </w:r>
          </w:p>
        </w:tc>
        <w:tc>
          <w:tcPr>
            <w:tcW w:w="1701" w:type="dxa"/>
            <w:vAlign w:val="center"/>
            <w:hideMark/>
          </w:tcPr>
          <w:p w14:paraId="1B198A7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neurologic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ocula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DE2E448" w14:textId="26C57720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10 mg/kg</w:t>
            </w:r>
          </w:p>
        </w:tc>
        <w:tc>
          <w:tcPr>
            <w:tcW w:w="1842" w:type="dxa"/>
            <w:vAlign w:val="center"/>
            <w:hideMark/>
          </w:tcPr>
          <w:p w14:paraId="445C763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end)</w:t>
            </w:r>
          </w:p>
        </w:tc>
        <w:tc>
          <w:tcPr>
            <w:tcW w:w="1559" w:type="dxa"/>
            <w:vAlign w:val="center"/>
            <w:hideMark/>
          </w:tcPr>
          <w:p w14:paraId="75C046B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, antibiotics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, buprenorphine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0C0C76" w:rsidRPr="002D1625" w14:paraId="33383A26" w14:textId="77777777" w:rsidTr="00614CF2">
        <w:trPr>
          <w:trHeight w:val="1074"/>
        </w:trPr>
        <w:tc>
          <w:tcPr>
            <w:tcW w:w="710" w:type="dxa"/>
            <w:vAlign w:val="center"/>
            <w:hideMark/>
          </w:tcPr>
          <w:p w14:paraId="025D8369" w14:textId="541E559A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3</w:t>
            </w:r>
          </w:p>
        </w:tc>
        <w:tc>
          <w:tcPr>
            <w:tcW w:w="1276" w:type="dxa"/>
            <w:vAlign w:val="center"/>
            <w:hideMark/>
          </w:tcPr>
          <w:p w14:paraId="5887127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17" w:type="dxa"/>
            <w:vAlign w:val="center"/>
            <w:hideMark/>
          </w:tcPr>
          <w:p w14:paraId="03958D0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Align w:val="center"/>
          </w:tcPr>
          <w:p w14:paraId="6F7F54B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E86742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7DED53A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4AFBC7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34DDBFB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7–14)</w:t>
            </w:r>
          </w:p>
        </w:tc>
        <w:tc>
          <w:tcPr>
            <w:tcW w:w="1559" w:type="dxa"/>
            <w:vAlign w:val="center"/>
            <w:hideMark/>
          </w:tcPr>
          <w:p w14:paraId="5E67125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therapy, antibiotics, maropitant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irtazapine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 w:rsidR="000C0C76" w:rsidRPr="002D1625" w14:paraId="20A82859" w14:textId="77777777" w:rsidTr="00614CF2">
        <w:trPr>
          <w:trHeight w:val="360"/>
        </w:trPr>
        <w:tc>
          <w:tcPr>
            <w:tcW w:w="710" w:type="dxa"/>
            <w:vMerge w:val="restart"/>
            <w:vAlign w:val="center"/>
            <w:hideMark/>
          </w:tcPr>
          <w:p w14:paraId="400E85A8" w14:textId="53715F1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4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082A607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FBC324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0790BC38" w14:textId="47E806A6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11</w:t>
            </w:r>
          </w:p>
        </w:tc>
        <w:tc>
          <w:tcPr>
            <w:tcW w:w="2410" w:type="dxa"/>
            <w:vMerge w:val="restart"/>
            <w:vAlign w:val="center"/>
          </w:tcPr>
          <w:p w14:paraId="6C7E0FC1" w14:textId="2B53D94F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35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39C00A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72D1688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66A49BF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end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AA46AF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therapy, metamizole-sodium, antibiotics, maropitant, mirtazapine</w:t>
            </w:r>
          </w:p>
        </w:tc>
      </w:tr>
      <w:tr w:rsidR="000C0C76" w:rsidRPr="00F0036B" w14:paraId="6068B923" w14:textId="77777777" w:rsidTr="00614CF2">
        <w:trPr>
          <w:trHeight w:val="402"/>
        </w:trPr>
        <w:tc>
          <w:tcPr>
            <w:tcW w:w="710" w:type="dxa"/>
            <w:vMerge/>
            <w:vAlign w:val="center"/>
            <w:hideMark/>
          </w:tcPr>
          <w:p w14:paraId="6E20B50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7CD871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843E8F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156507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200A1EF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3698E4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83559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14:paraId="7078477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4–56)</w:t>
            </w:r>
          </w:p>
        </w:tc>
        <w:tc>
          <w:tcPr>
            <w:tcW w:w="1559" w:type="dxa"/>
            <w:vMerge/>
            <w:vAlign w:val="center"/>
            <w:hideMark/>
          </w:tcPr>
          <w:p w14:paraId="3EFBE40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7C937B73" w14:textId="77777777" w:rsidTr="00614CF2">
        <w:trPr>
          <w:trHeight w:val="342"/>
        </w:trPr>
        <w:tc>
          <w:tcPr>
            <w:tcW w:w="710" w:type="dxa"/>
            <w:vMerge w:val="restart"/>
            <w:vAlign w:val="center"/>
            <w:hideMark/>
          </w:tcPr>
          <w:p w14:paraId="2C935B91" w14:textId="2EC3CF0A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5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C2C9A1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90813A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2F50A65F" w14:textId="2AC03D1B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01</w:t>
            </w:r>
          </w:p>
        </w:tc>
        <w:tc>
          <w:tcPr>
            <w:tcW w:w="2410" w:type="dxa"/>
            <w:vMerge w:val="restart"/>
            <w:vAlign w:val="center"/>
          </w:tcPr>
          <w:p w14:paraId="6D2CCD3E" w14:textId="2CB76499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83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0275800" w14:textId="2BF4F7B9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5067ACA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345836E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7–end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0142D93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</w:tr>
      <w:tr w:rsidR="000C0C76" w:rsidRPr="00F0036B" w14:paraId="4B359CED" w14:textId="77777777" w:rsidTr="00614CF2">
        <w:trPr>
          <w:trHeight w:val="499"/>
        </w:trPr>
        <w:tc>
          <w:tcPr>
            <w:tcW w:w="710" w:type="dxa"/>
            <w:vMerge/>
            <w:vAlign w:val="center"/>
            <w:hideMark/>
          </w:tcPr>
          <w:p w14:paraId="40F3E9A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856BEC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7C78D6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21039A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7B0F1E6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96CEA7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26C187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67F39ED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liver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4–28),</w:t>
            </w:r>
          </w:p>
        </w:tc>
        <w:tc>
          <w:tcPr>
            <w:tcW w:w="1559" w:type="dxa"/>
            <w:vMerge/>
            <w:vAlign w:val="center"/>
            <w:hideMark/>
          </w:tcPr>
          <w:p w14:paraId="681365C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47F84704" w14:textId="77777777" w:rsidTr="00614CF2">
        <w:trPr>
          <w:trHeight w:val="330"/>
        </w:trPr>
        <w:tc>
          <w:tcPr>
            <w:tcW w:w="710" w:type="dxa"/>
            <w:vMerge/>
            <w:vAlign w:val="center"/>
            <w:hideMark/>
          </w:tcPr>
          <w:p w14:paraId="62D20B0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EFF2BE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93A9A2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D521CD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7975F93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A5602B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0B403B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44FF9BB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4–end)</w:t>
            </w:r>
          </w:p>
        </w:tc>
        <w:tc>
          <w:tcPr>
            <w:tcW w:w="1559" w:type="dxa"/>
            <w:vMerge/>
            <w:vAlign w:val="center"/>
            <w:hideMark/>
          </w:tcPr>
          <w:p w14:paraId="2DF9171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2E939E94" w14:textId="77777777" w:rsidTr="00614CF2">
        <w:trPr>
          <w:trHeight w:val="730"/>
        </w:trPr>
        <w:tc>
          <w:tcPr>
            <w:tcW w:w="710" w:type="dxa"/>
            <w:vAlign w:val="center"/>
            <w:hideMark/>
          </w:tcPr>
          <w:p w14:paraId="1AC946FD" w14:textId="2659CB3D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6</w:t>
            </w:r>
          </w:p>
        </w:tc>
        <w:tc>
          <w:tcPr>
            <w:tcW w:w="1276" w:type="dxa"/>
            <w:vAlign w:val="center"/>
            <w:hideMark/>
          </w:tcPr>
          <w:p w14:paraId="36B505E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417" w:type="dxa"/>
            <w:vAlign w:val="center"/>
            <w:hideMark/>
          </w:tcPr>
          <w:p w14:paraId="6E71EDB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Align w:val="center"/>
          </w:tcPr>
          <w:p w14:paraId="6451617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76EF8A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3277FF6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08F136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4BE8143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83–end)</w:t>
            </w:r>
          </w:p>
        </w:tc>
        <w:tc>
          <w:tcPr>
            <w:tcW w:w="1559" w:type="dxa"/>
            <w:vAlign w:val="center"/>
            <w:hideMark/>
          </w:tcPr>
          <w:p w14:paraId="4452910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  <w:proofErr w:type="spellEnd"/>
          </w:p>
        </w:tc>
      </w:tr>
      <w:tr w:rsidR="000C0C76" w:rsidRPr="00F0036B" w14:paraId="3AD13802" w14:textId="77777777" w:rsidTr="00614CF2">
        <w:trPr>
          <w:trHeight w:val="372"/>
        </w:trPr>
        <w:tc>
          <w:tcPr>
            <w:tcW w:w="710" w:type="dxa"/>
            <w:vMerge w:val="restart"/>
            <w:vAlign w:val="center"/>
            <w:hideMark/>
          </w:tcPr>
          <w:p w14:paraId="3636D9C8" w14:textId="022ACCE8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714D92E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E42713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64B83B5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787AC71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1E05BA8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5CD1008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590E9CE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4–end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416D40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, silymarin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0C0C76" w:rsidRPr="00F0036B" w14:paraId="4721EDD3" w14:textId="77777777" w:rsidTr="00614CF2">
        <w:trPr>
          <w:trHeight w:val="420"/>
        </w:trPr>
        <w:tc>
          <w:tcPr>
            <w:tcW w:w="710" w:type="dxa"/>
            <w:vMerge/>
            <w:vAlign w:val="center"/>
            <w:hideMark/>
          </w:tcPr>
          <w:p w14:paraId="075E7D4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EF9748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B57ACC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1E6748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3625A60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BD771D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37B27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2AC6DCF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4–83),</w:t>
            </w:r>
          </w:p>
        </w:tc>
        <w:tc>
          <w:tcPr>
            <w:tcW w:w="1559" w:type="dxa"/>
            <w:vMerge/>
            <w:vAlign w:val="center"/>
            <w:hideMark/>
          </w:tcPr>
          <w:p w14:paraId="10206DD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408F82C2" w14:textId="77777777" w:rsidTr="00614CF2">
        <w:trPr>
          <w:trHeight w:val="330"/>
        </w:trPr>
        <w:tc>
          <w:tcPr>
            <w:tcW w:w="710" w:type="dxa"/>
            <w:vMerge/>
            <w:vAlign w:val="center"/>
            <w:hideMark/>
          </w:tcPr>
          <w:p w14:paraId="7BAD9E0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E936AD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E84B11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87E711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2C65D75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59CCED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BB8CFA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3C01F0B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4–end)</w:t>
            </w:r>
          </w:p>
        </w:tc>
        <w:tc>
          <w:tcPr>
            <w:tcW w:w="1559" w:type="dxa"/>
            <w:vMerge/>
            <w:vAlign w:val="center"/>
            <w:hideMark/>
          </w:tcPr>
          <w:p w14:paraId="15B44A3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2D1625" w14:paraId="63FA63C5" w14:textId="77777777" w:rsidTr="00614CF2">
        <w:trPr>
          <w:trHeight w:val="390"/>
        </w:trPr>
        <w:tc>
          <w:tcPr>
            <w:tcW w:w="710" w:type="dxa"/>
            <w:vMerge w:val="restart"/>
            <w:vAlign w:val="center"/>
            <w:hideMark/>
          </w:tcPr>
          <w:p w14:paraId="5C982C75" w14:textId="3F03980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4EE787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A1B2A1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5C74BA3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18F097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368E02B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10A1EA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7C4620F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7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5008282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therapy, antibiotics, oxygen cage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0C0C76" w:rsidRPr="00F0036B" w14:paraId="31F77840" w14:textId="77777777" w:rsidTr="00614CF2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17D26E7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EE45BF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4847EC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B101B0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1B62338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5378A6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C4DEF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14:paraId="21AB86C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4–83)</w:t>
            </w:r>
          </w:p>
        </w:tc>
        <w:tc>
          <w:tcPr>
            <w:tcW w:w="1559" w:type="dxa"/>
            <w:vMerge/>
            <w:vAlign w:val="center"/>
            <w:hideMark/>
          </w:tcPr>
          <w:p w14:paraId="0EC18AD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2D1625" w14:paraId="284BF062" w14:textId="77777777" w:rsidTr="00614CF2">
        <w:trPr>
          <w:trHeight w:val="525"/>
        </w:trPr>
        <w:tc>
          <w:tcPr>
            <w:tcW w:w="710" w:type="dxa"/>
            <w:vMerge w:val="restart"/>
            <w:vAlign w:val="center"/>
            <w:hideMark/>
          </w:tcPr>
          <w:p w14:paraId="7DCD008B" w14:textId="07EC23C8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0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C9AD7C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621136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276" w:type="dxa"/>
            <w:vMerge w:val="restart"/>
            <w:vAlign w:val="center"/>
          </w:tcPr>
          <w:p w14:paraId="417104A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5DA6832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49F109E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3F15040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24498EF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8–end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368BB28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therapy, antibiotics, mirtazapine, silymarin</w:t>
            </w:r>
          </w:p>
        </w:tc>
      </w:tr>
      <w:tr w:rsidR="000C0C76" w:rsidRPr="00F0036B" w14:paraId="53523B7A" w14:textId="77777777" w:rsidTr="00614CF2">
        <w:trPr>
          <w:trHeight w:val="780"/>
        </w:trPr>
        <w:tc>
          <w:tcPr>
            <w:tcW w:w="710" w:type="dxa"/>
            <w:vMerge/>
            <w:vAlign w:val="center"/>
            <w:hideMark/>
          </w:tcPr>
          <w:p w14:paraId="04519A3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9954BA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B4A5A2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99E616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6237A54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3A85DC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21E5F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14:paraId="187F422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8–83),</w:t>
            </w:r>
          </w:p>
        </w:tc>
        <w:tc>
          <w:tcPr>
            <w:tcW w:w="1559" w:type="dxa"/>
            <w:vMerge/>
            <w:vAlign w:val="center"/>
            <w:hideMark/>
          </w:tcPr>
          <w:p w14:paraId="7F75553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5E6A15F6" w14:textId="77777777" w:rsidTr="00614CF2">
        <w:trPr>
          <w:trHeight w:val="717"/>
        </w:trPr>
        <w:tc>
          <w:tcPr>
            <w:tcW w:w="710" w:type="dxa"/>
            <w:vMerge/>
            <w:vAlign w:val="center"/>
            <w:hideMark/>
          </w:tcPr>
          <w:p w14:paraId="14C088C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94BB20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73416D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A6AA9B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5B3F0F2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5CB73F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92C156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3B3D1DD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8–end)</w:t>
            </w:r>
          </w:p>
        </w:tc>
        <w:tc>
          <w:tcPr>
            <w:tcW w:w="1559" w:type="dxa"/>
            <w:vMerge/>
            <w:vAlign w:val="center"/>
            <w:hideMark/>
          </w:tcPr>
          <w:p w14:paraId="6495B5B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3D4E1A1C" w14:textId="77777777" w:rsidTr="00614CF2">
        <w:trPr>
          <w:trHeight w:val="2148"/>
        </w:trPr>
        <w:tc>
          <w:tcPr>
            <w:tcW w:w="710" w:type="dxa"/>
            <w:vAlign w:val="center"/>
            <w:hideMark/>
          </w:tcPr>
          <w:p w14:paraId="26D96A57" w14:textId="092574F8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7DD15BA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417" w:type="dxa"/>
            <w:vAlign w:val="center"/>
            <w:hideMark/>
          </w:tcPr>
          <w:p w14:paraId="27711C2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276" w:type="dxa"/>
            <w:vAlign w:val="center"/>
          </w:tcPr>
          <w:p w14:paraId="680419F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00F2BA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7B2AAB0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EEF138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24CC73D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end)</w:t>
            </w:r>
          </w:p>
        </w:tc>
        <w:tc>
          <w:tcPr>
            <w:tcW w:w="1559" w:type="dxa"/>
            <w:noWrap/>
            <w:vAlign w:val="center"/>
            <w:hideMark/>
          </w:tcPr>
          <w:p w14:paraId="00E3C6CB" w14:textId="4D4D27F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0C76" w:rsidRPr="00F0036B" w14:paraId="287ADAD5" w14:textId="77777777" w:rsidTr="00614CF2">
        <w:trPr>
          <w:trHeight w:val="525"/>
        </w:trPr>
        <w:tc>
          <w:tcPr>
            <w:tcW w:w="710" w:type="dxa"/>
            <w:vMerge w:val="restart"/>
            <w:vAlign w:val="center"/>
            <w:hideMark/>
          </w:tcPr>
          <w:p w14:paraId="288D9462" w14:textId="7D05023E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A82325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D729D6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276" w:type="dxa"/>
            <w:vMerge w:val="restart"/>
            <w:vAlign w:val="center"/>
          </w:tcPr>
          <w:p w14:paraId="4956D727" w14:textId="17CAD0B6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06, Kp007, Kp008</w:t>
            </w:r>
          </w:p>
        </w:tc>
        <w:tc>
          <w:tcPr>
            <w:tcW w:w="2410" w:type="dxa"/>
            <w:vMerge w:val="restart"/>
            <w:vAlign w:val="center"/>
          </w:tcPr>
          <w:p w14:paraId="503786C4" w14:textId="630A94D2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83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C10067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1DD5B05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29DBE08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4–14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7F1374F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</w:tr>
      <w:tr w:rsidR="000C0C76" w:rsidRPr="00F0036B" w14:paraId="17CB5BED" w14:textId="77777777" w:rsidTr="00614CF2">
        <w:trPr>
          <w:trHeight w:val="780"/>
        </w:trPr>
        <w:tc>
          <w:tcPr>
            <w:tcW w:w="710" w:type="dxa"/>
            <w:vMerge/>
            <w:vAlign w:val="center"/>
            <w:hideMark/>
          </w:tcPr>
          <w:p w14:paraId="0C29F2B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05178C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65C314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378288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32DFB17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C07835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7459F8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0504F2F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4–97)</w:t>
            </w:r>
          </w:p>
        </w:tc>
        <w:tc>
          <w:tcPr>
            <w:tcW w:w="1559" w:type="dxa"/>
            <w:vMerge/>
            <w:vAlign w:val="center"/>
            <w:hideMark/>
          </w:tcPr>
          <w:p w14:paraId="2B87E79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0E6A2A6B" w14:textId="77777777" w:rsidTr="00614CF2">
        <w:trPr>
          <w:trHeight w:val="525"/>
        </w:trPr>
        <w:tc>
          <w:tcPr>
            <w:tcW w:w="710" w:type="dxa"/>
            <w:vMerge w:val="restart"/>
            <w:vAlign w:val="center"/>
            <w:hideMark/>
          </w:tcPr>
          <w:p w14:paraId="6F925A0D" w14:textId="4433EE8C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C95A57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CECA19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73F0D3F4" w14:textId="30BE91CE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09</w:t>
            </w:r>
          </w:p>
        </w:tc>
        <w:tc>
          <w:tcPr>
            <w:tcW w:w="2410" w:type="dxa"/>
            <w:vMerge w:val="restart"/>
            <w:vAlign w:val="center"/>
          </w:tcPr>
          <w:p w14:paraId="2D88E1A8" w14:textId="0D513D02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83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3B4074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4C881AC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1C77A13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end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3028204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buprenorphine</w:t>
            </w:r>
            <w:proofErr w:type="spellEnd"/>
          </w:p>
        </w:tc>
      </w:tr>
      <w:tr w:rsidR="000C0C76" w:rsidRPr="00F0036B" w14:paraId="766A8E31" w14:textId="77777777" w:rsidTr="00614CF2">
        <w:trPr>
          <w:trHeight w:val="780"/>
        </w:trPr>
        <w:tc>
          <w:tcPr>
            <w:tcW w:w="710" w:type="dxa"/>
            <w:vMerge/>
            <w:vAlign w:val="center"/>
            <w:hideMark/>
          </w:tcPr>
          <w:p w14:paraId="19EA055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1DAC1F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5C101A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8DB464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468A00F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B43E47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6A0BEB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2FC1344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8–56),</w:t>
            </w:r>
          </w:p>
        </w:tc>
        <w:tc>
          <w:tcPr>
            <w:tcW w:w="1559" w:type="dxa"/>
            <w:vMerge/>
            <w:vAlign w:val="center"/>
            <w:hideMark/>
          </w:tcPr>
          <w:p w14:paraId="6579381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056C96D2" w14:textId="77777777" w:rsidTr="00614CF2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70DDEFF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D4B2AC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6CE9E3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6306FE6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0E079FF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487B4A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529958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475B0EE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8–83)</w:t>
            </w:r>
          </w:p>
        </w:tc>
        <w:tc>
          <w:tcPr>
            <w:tcW w:w="1559" w:type="dxa"/>
            <w:vMerge/>
            <w:vAlign w:val="center"/>
            <w:hideMark/>
          </w:tcPr>
          <w:p w14:paraId="059A243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3E917964" w14:textId="77777777" w:rsidTr="00614CF2">
        <w:trPr>
          <w:trHeight w:val="1064"/>
        </w:trPr>
        <w:tc>
          <w:tcPr>
            <w:tcW w:w="710" w:type="dxa"/>
            <w:vAlign w:val="center"/>
            <w:hideMark/>
          </w:tcPr>
          <w:p w14:paraId="31E2B049" w14:textId="17534B9A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6091AA9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417" w:type="dxa"/>
            <w:vAlign w:val="center"/>
            <w:hideMark/>
          </w:tcPr>
          <w:p w14:paraId="47D7F4D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1276" w:type="dxa"/>
            <w:vAlign w:val="center"/>
          </w:tcPr>
          <w:p w14:paraId="7084784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98C953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6BC629D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C3F5ACC" w14:textId="73987A4F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158B012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8–end)</w:t>
            </w:r>
          </w:p>
        </w:tc>
        <w:tc>
          <w:tcPr>
            <w:tcW w:w="1559" w:type="dxa"/>
            <w:vAlign w:val="center"/>
            <w:hideMark/>
          </w:tcPr>
          <w:p w14:paraId="121B5B7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</w:tr>
      <w:tr w:rsidR="000C0C76" w:rsidRPr="002D1625" w14:paraId="0C5E78AC" w14:textId="77777777" w:rsidTr="00614CF2">
        <w:trPr>
          <w:trHeight w:val="1880"/>
        </w:trPr>
        <w:tc>
          <w:tcPr>
            <w:tcW w:w="710" w:type="dxa"/>
            <w:vAlign w:val="center"/>
            <w:hideMark/>
          </w:tcPr>
          <w:p w14:paraId="043A7906" w14:textId="71880525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5241932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17" w:type="dxa"/>
            <w:vAlign w:val="center"/>
            <w:hideMark/>
          </w:tcPr>
          <w:p w14:paraId="6343110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Align w:val="center"/>
          </w:tcPr>
          <w:p w14:paraId="2535E219" w14:textId="19021A04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02</w:t>
            </w:r>
          </w:p>
        </w:tc>
        <w:tc>
          <w:tcPr>
            <w:tcW w:w="2410" w:type="dxa"/>
            <w:vAlign w:val="center"/>
          </w:tcPr>
          <w:p w14:paraId="49CED22B" w14:textId="00ACB92A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6</w:t>
            </w:r>
          </w:p>
        </w:tc>
        <w:tc>
          <w:tcPr>
            <w:tcW w:w="1701" w:type="dxa"/>
            <w:vAlign w:val="center"/>
            <w:hideMark/>
          </w:tcPr>
          <w:p w14:paraId="3EF814E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E477FE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noWrap/>
            <w:vAlign w:val="center"/>
            <w:hideMark/>
          </w:tcPr>
          <w:p w14:paraId="28034093" w14:textId="7D869A74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4FB9221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uid therapy, antibiotics maropitant, </w:t>
            </w:r>
            <w:proofErr w:type="gramStart"/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tazapine,  buprenorphine</w:t>
            </w:r>
            <w:proofErr w:type="gramEnd"/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regabalin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</w:t>
            </w:r>
          </w:p>
        </w:tc>
      </w:tr>
      <w:tr w:rsidR="000C0C76" w:rsidRPr="002D1625" w14:paraId="74F8A16F" w14:textId="77777777" w:rsidTr="00614CF2">
        <w:trPr>
          <w:trHeight w:val="510"/>
        </w:trPr>
        <w:tc>
          <w:tcPr>
            <w:tcW w:w="710" w:type="dxa"/>
            <w:vMerge w:val="restart"/>
            <w:vAlign w:val="center"/>
            <w:hideMark/>
          </w:tcPr>
          <w:p w14:paraId="6ED698CE" w14:textId="0A3A511C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9B0FDB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965042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38C62330" w14:textId="7905C523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03</w:t>
            </w:r>
          </w:p>
        </w:tc>
        <w:tc>
          <w:tcPr>
            <w:tcW w:w="2410" w:type="dxa"/>
            <w:vMerge w:val="restart"/>
            <w:vAlign w:val="center"/>
          </w:tcPr>
          <w:p w14:paraId="61AFAE6D" w14:textId="6D68BD2F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6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5A2224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6808F6E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3AF5975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56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5524846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therapy, antibiotics, buprenorphine, meloxicam</w:t>
            </w:r>
            <w:r w:rsidRPr="00F00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1</w:t>
            </w:r>
          </w:p>
        </w:tc>
      </w:tr>
      <w:tr w:rsidR="000C0C76" w:rsidRPr="00F0036B" w14:paraId="122D7225" w14:textId="77777777" w:rsidTr="00614CF2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015611B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DF3679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C1CAD6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4ABE0F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02004C6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614E1F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A2C9A50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14:paraId="4C28DF0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28)</w:t>
            </w:r>
          </w:p>
        </w:tc>
        <w:tc>
          <w:tcPr>
            <w:tcW w:w="1559" w:type="dxa"/>
            <w:vMerge/>
            <w:vAlign w:val="center"/>
            <w:hideMark/>
          </w:tcPr>
          <w:p w14:paraId="67430BE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5F4D9242" w14:textId="77777777" w:rsidTr="00614CF2">
        <w:trPr>
          <w:trHeight w:val="525"/>
        </w:trPr>
        <w:tc>
          <w:tcPr>
            <w:tcW w:w="710" w:type="dxa"/>
            <w:vMerge w:val="restart"/>
            <w:vAlign w:val="center"/>
            <w:hideMark/>
          </w:tcPr>
          <w:p w14:paraId="7480B042" w14:textId="7A464B9A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07F6C45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5C735B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092095B3" w14:textId="6D974D45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04</w:t>
            </w:r>
          </w:p>
        </w:tc>
        <w:tc>
          <w:tcPr>
            <w:tcW w:w="2410" w:type="dxa"/>
            <w:vMerge w:val="restart"/>
            <w:vAlign w:val="center"/>
          </w:tcPr>
          <w:p w14:paraId="192B352C" w14:textId="607C4C5F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6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9AB065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711EC02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43BE406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7–14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688C094C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  <w:proofErr w:type="spellEnd"/>
          </w:p>
        </w:tc>
      </w:tr>
      <w:tr w:rsidR="000C0C76" w:rsidRPr="00F0036B" w14:paraId="54216DBE" w14:textId="77777777" w:rsidTr="00614CF2">
        <w:trPr>
          <w:trHeight w:val="780"/>
        </w:trPr>
        <w:tc>
          <w:tcPr>
            <w:tcW w:w="710" w:type="dxa"/>
            <w:vMerge/>
            <w:vAlign w:val="center"/>
            <w:hideMark/>
          </w:tcPr>
          <w:p w14:paraId="3DF0CC2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9D5271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D5D52BB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3BFB3A4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021F7EB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8F8E49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F673E1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56C5D72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14)</w:t>
            </w:r>
          </w:p>
        </w:tc>
        <w:tc>
          <w:tcPr>
            <w:tcW w:w="1559" w:type="dxa"/>
            <w:vMerge/>
            <w:vAlign w:val="center"/>
            <w:hideMark/>
          </w:tcPr>
          <w:p w14:paraId="0524140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76C295C0" w14:textId="77777777" w:rsidTr="00614CF2">
        <w:trPr>
          <w:trHeight w:val="525"/>
        </w:trPr>
        <w:tc>
          <w:tcPr>
            <w:tcW w:w="710" w:type="dxa"/>
            <w:vMerge w:val="restart"/>
            <w:vAlign w:val="center"/>
            <w:hideMark/>
          </w:tcPr>
          <w:p w14:paraId="217BEF03" w14:textId="554206E8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1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A8D0987" w14:textId="12DB82B7" w:rsidR="000C0C76" w:rsidRPr="00F0036B" w:rsidRDefault="00524258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C0C76" w:rsidRPr="00F0036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AE91EC6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 w:val="restart"/>
            <w:vAlign w:val="center"/>
          </w:tcPr>
          <w:p w14:paraId="288FAD9F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014BD67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5455FB1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18EB8B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5B50F4A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end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2C027EAE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</w:tr>
      <w:tr w:rsidR="000C0C76" w:rsidRPr="00F0036B" w14:paraId="4C635C50" w14:textId="77777777" w:rsidTr="00614CF2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21F7DDF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D0AFFE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A0B63D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628DCE9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27C75127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C1F0671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471CCD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2C28D92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8–end)</w:t>
            </w:r>
          </w:p>
        </w:tc>
        <w:tc>
          <w:tcPr>
            <w:tcW w:w="1559" w:type="dxa"/>
            <w:vMerge/>
            <w:vAlign w:val="center"/>
            <w:hideMark/>
          </w:tcPr>
          <w:p w14:paraId="2E9605A5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C76" w:rsidRPr="00F0036B" w14:paraId="14FAFE06" w14:textId="77777777" w:rsidTr="00614CF2">
        <w:trPr>
          <w:trHeight w:val="525"/>
        </w:trPr>
        <w:tc>
          <w:tcPr>
            <w:tcW w:w="710" w:type="dxa"/>
            <w:vMerge w:val="restart"/>
            <w:vAlign w:val="center"/>
            <w:hideMark/>
          </w:tcPr>
          <w:p w14:paraId="1AD94CF2" w14:textId="2C0F1D7D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#0</w:t>
            </w:r>
            <w:r w:rsidR="005242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D699843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62F99E2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276" w:type="dxa"/>
            <w:vMerge w:val="restart"/>
            <w:vAlign w:val="center"/>
          </w:tcPr>
          <w:p w14:paraId="7F6B5025" w14:textId="19376E4C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Kp005</w:t>
            </w:r>
          </w:p>
        </w:tc>
        <w:tc>
          <w:tcPr>
            <w:tcW w:w="2410" w:type="dxa"/>
            <w:vMerge w:val="restart"/>
            <w:vAlign w:val="center"/>
          </w:tcPr>
          <w:p w14:paraId="077B6DD1" w14:textId="7E8F10FA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3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6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0D2A948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5CB51774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5 mg/kg</w:t>
            </w:r>
          </w:p>
        </w:tc>
        <w:tc>
          <w:tcPr>
            <w:tcW w:w="1842" w:type="dxa"/>
            <w:vAlign w:val="center"/>
            <w:hideMark/>
          </w:tcPr>
          <w:p w14:paraId="2A51B75A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lymphocytosis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4–end),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2D619E19" w14:textId="77777777" w:rsidR="000C0C76" w:rsidRPr="00F0036B" w:rsidRDefault="000C0C76" w:rsidP="00524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</w:tr>
      <w:tr w:rsidR="000C0C76" w:rsidRPr="00F0036B" w14:paraId="09C5A890" w14:textId="77777777" w:rsidTr="00614CF2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7BEFF6F4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FE1F97C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6D28C80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3EA7C51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56F4532C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B16A70E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F13B42E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  <w:hideMark/>
          </w:tcPr>
          <w:p w14:paraId="71F4185B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  <w:r w:rsidRPr="00F0036B">
              <w:rPr>
                <w:rFonts w:ascii="Times New Roman" w:hAnsi="Times New Roman" w:cs="Times New Roman"/>
                <w:sz w:val="24"/>
                <w:szCs w:val="24"/>
              </w:rPr>
              <w:t xml:space="preserve"> (2–end)</w:t>
            </w:r>
          </w:p>
        </w:tc>
        <w:tc>
          <w:tcPr>
            <w:tcW w:w="1559" w:type="dxa"/>
            <w:vMerge/>
            <w:vAlign w:val="center"/>
            <w:hideMark/>
          </w:tcPr>
          <w:p w14:paraId="20A23485" w14:textId="77777777" w:rsidR="000C0C76" w:rsidRPr="00F0036B" w:rsidRDefault="000C0C76" w:rsidP="00594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8FA55D" w14:textId="77777777" w:rsidR="00214AFB" w:rsidRPr="00F0036B" w:rsidRDefault="00214AFB">
      <w:pPr>
        <w:rPr>
          <w:rFonts w:ascii="Times New Roman" w:hAnsi="Times New Roman" w:cs="Times New Roman"/>
          <w:sz w:val="24"/>
          <w:szCs w:val="24"/>
        </w:rPr>
      </w:pPr>
    </w:p>
    <w:sectPr w:rsidR="00214AFB" w:rsidRPr="00F0036B" w:rsidSect="00214A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84"/>
    <w:rsid w:val="000C0C76"/>
    <w:rsid w:val="001118A2"/>
    <w:rsid w:val="001554FC"/>
    <w:rsid w:val="001F7238"/>
    <w:rsid w:val="00214AFB"/>
    <w:rsid w:val="0022309E"/>
    <w:rsid w:val="00250C4B"/>
    <w:rsid w:val="00286FC9"/>
    <w:rsid w:val="002D1625"/>
    <w:rsid w:val="002E73AD"/>
    <w:rsid w:val="0030196C"/>
    <w:rsid w:val="00312500"/>
    <w:rsid w:val="00356BC8"/>
    <w:rsid w:val="003C0634"/>
    <w:rsid w:val="0047787A"/>
    <w:rsid w:val="0048287D"/>
    <w:rsid w:val="004A0635"/>
    <w:rsid w:val="004A1343"/>
    <w:rsid w:val="004C282B"/>
    <w:rsid w:val="00505A68"/>
    <w:rsid w:val="00524258"/>
    <w:rsid w:val="00594BB8"/>
    <w:rsid w:val="005A5500"/>
    <w:rsid w:val="00614CF2"/>
    <w:rsid w:val="0062549E"/>
    <w:rsid w:val="006428EB"/>
    <w:rsid w:val="00643AF6"/>
    <w:rsid w:val="006F3415"/>
    <w:rsid w:val="0071366E"/>
    <w:rsid w:val="0073149E"/>
    <w:rsid w:val="00740040"/>
    <w:rsid w:val="007678B1"/>
    <w:rsid w:val="00791A84"/>
    <w:rsid w:val="007E1429"/>
    <w:rsid w:val="00846C6D"/>
    <w:rsid w:val="008C27F2"/>
    <w:rsid w:val="00952497"/>
    <w:rsid w:val="00992E8A"/>
    <w:rsid w:val="009A3AC4"/>
    <w:rsid w:val="009D29FD"/>
    <w:rsid w:val="00A673E1"/>
    <w:rsid w:val="00B0288D"/>
    <w:rsid w:val="00BA6372"/>
    <w:rsid w:val="00C31561"/>
    <w:rsid w:val="00C461D8"/>
    <w:rsid w:val="00C64192"/>
    <w:rsid w:val="00C97FC0"/>
    <w:rsid w:val="00CB0133"/>
    <w:rsid w:val="00D85B7E"/>
    <w:rsid w:val="00DA53AE"/>
    <w:rsid w:val="00DA6A24"/>
    <w:rsid w:val="00DB672A"/>
    <w:rsid w:val="00E45E69"/>
    <w:rsid w:val="00E86FD4"/>
    <w:rsid w:val="00F0036B"/>
    <w:rsid w:val="00F7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EF17D"/>
  <w15:chartTrackingRefBased/>
  <w15:docId w15:val="{1373BEED-088E-4DBB-B857-DAD61FEE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91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1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1A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1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1A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1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1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1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1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1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1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1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1A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1A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1A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1A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1A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1A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1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1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1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1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1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1A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1A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91A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1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1A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1A8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91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86F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6F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6F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6F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6FC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678B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74004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400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0174F-E115-45C8-8915-F67F80CBE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7</Words>
  <Characters>301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cklbauer, Katharina</dc:creator>
  <cp:keywords/>
  <dc:description/>
  <cp:lastModifiedBy>Katharina Zwicklbauer</cp:lastModifiedBy>
  <cp:revision>2</cp:revision>
  <dcterms:created xsi:type="dcterms:W3CDTF">2025-09-01T12:54:00Z</dcterms:created>
  <dcterms:modified xsi:type="dcterms:W3CDTF">2025-09-0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26034759</vt:i4>
  </property>
  <property fmtid="{D5CDD505-2E9C-101B-9397-08002B2CF9AE}" pid="3" name="_NewReviewCycle">
    <vt:lpwstr/>
  </property>
  <property fmtid="{D5CDD505-2E9C-101B-9397-08002B2CF9AE}" pid="4" name="_EmailSubject">
    <vt:lpwstr>Hier meine Änderungen (die von Uli sind auch schon drin) ...</vt:lpwstr>
  </property>
  <property fmtid="{D5CDD505-2E9C-101B-9397-08002B2CF9AE}" pid="5" name="_AuthorEmail">
    <vt:lpwstr>Hartmann@lmu.de</vt:lpwstr>
  </property>
  <property fmtid="{D5CDD505-2E9C-101B-9397-08002B2CF9AE}" pid="6" name="_AuthorEmailDisplayName">
    <vt:lpwstr>Hartmann, Katrin</vt:lpwstr>
  </property>
  <property fmtid="{D5CDD505-2E9C-101B-9397-08002B2CF9AE}" pid="7" name="_ReviewingToolsShownOnce">
    <vt:lpwstr/>
  </property>
</Properties>
</file>